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1AC6" w:rsidRDefault="00C611AF" w:rsidP="00C37D68">
      <w:r>
        <w:rPr>
          <w:noProof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0" type="#_x0000_t75" style="position:absolute;margin-left:-.85pt;margin-top:349.3pt;width:429.9pt;height:166.9pt;z-index:251661312;mso-position-horizontal-relative:text;mso-position-vertical-relative:text">
            <v:imagedata r:id="rId4" o:title=""/>
            <w10:wrap type="square"/>
          </v:shape>
          <o:OLEObject Type="Embed" ProgID="Excel.Sheet.12" ShapeID="_x0000_s1030" DrawAspect="Content" ObjectID="_1605941774" r:id="rId5"/>
        </w:object>
      </w:r>
      <w:r>
        <w:rPr>
          <w:noProof/>
        </w:rPr>
        <w:object w:dxaOrig="1440" w:dyaOrig="1440">
          <v:shape id="_x0000_s1029" type="#_x0000_t75" style="position:absolute;margin-left:-.85pt;margin-top:15.85pt;width:430.75pt;height:333.8pt;z-index:251659264;mso-position-horizontal-relative:text;mso-position-vertical-relative:text">
            <v:imagedata r:id="rId6" o:title=""/>
            <w10:wrap type="square"/>
          </v:shape>
          <o:OLEObject Type="Embed" ProgID="Excel.Sheet.12" ShapeID="_x0000_s1029" DrawAspect="Content" ObjectID="_1605941775" r:id="rId7"/>
        </w:object>
      </w:r>
      <w:r>
        <w:t>Supplemental T</w:t>
      </w:r>
      <w:r w:rsidR="00C37D68">
        <w:t xml:space="preserve">able </w:t>
      </w:r>
      <w:r w:rsidR="000351A1">
        <w:t>2</w:t>
      </w:r>
      <w:r w:rsidR="00C37D68">
        <w:t xml:space="preserve"> </w:t>
      </w:r>
      <w:r w:rsidR="002A1AC6">
        <w:br w:type="page"/>
      </w:r>
      <w:bookmarkStart w:id="0" w:name="_GoBack"/>
      <w:bookmarkEnd w:id="0"/>
    </w:p>
    <w:p w:rsidR="00EB5DE8" w:rsidRPr="002A1AC6" w:rsidRDefault="005009E3" w:rsidP="002A1AC6">
      <w:r>
        <w:object w:dxaOrig="17872" w:dyaOrig="15921">
          <v:shape id="_x0000_i1027" type="#_x0000_t75" style="width:434.5pt;height:387.45pt" o:ole="">
            <v:imagedata r:id="rId8" o:title=""/>
          </v:shape>
          <o:OLEObject Type="Embed" ProgID="Excel.Sheet.12" ShapeID="_x0000_i1027" DrawAspect="Content" ObjectID="_1605941773" r:id="rId9"/>
        </w:object>
      </w:r>
    </w:p>
    <w:sectPr w:rsidR="00EB5DE8" w:rsidRPr="002A1AC6" w:rsidSect="00BD661D">
      <w:type w:val="continuous"/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AC6"/>
    <w:rsid w:val="000351A1"/>
    <w:rsid w:val="002A1AC6"/>
    <w:rsid w:val="005009E3"/>
    <w:rsid w:val="00BD661D"/>
    <w:rsid w:val="00C37D68"/>
    <w:rsid w:val="00C611AF"/>
    <w:rsid w:val="00EB5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  <w15:chartTrackingRefBased/>
  <w15:docId w15:val="{D6A062E6-90C0-45BE-BD3D-B86FE836E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17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1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7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0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2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package" Target="embeddings/Microsoft_Excel_Worksheet1.xlsx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package" Target="embeddings/Microsoft_Excel_Worksheet3.xls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7</Words>
  <Characters>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Jin-Ran</dc:creator>
  <cp:keywords/>
  <dc:description/>
  <cp:lastModifiedBy>Chen, Jin-Ran</cp:lastModifiedBy>
  <cp:revision>4</cp:revision>
  <dcterms:created xsi:type="dcterms:W3CDTF">2018-12-10T15:17:00Z</dcterms:created>
  <dcterms:modified xsi:type="dcterms:W3CDTF">2018-12-10T16:08:00Z</dcterms:modified>
</cp:coreProperties>
</file>